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. Baseline characteristics of participants enrolled in the RNA-Seq.</w:t>
      </w:r>
    </w:p>
    <w:tbl>
      <w:tblPr>
        <w:tblStyle w:val="5"/>
        <w:tblW w:w="85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bottom w:val="single" w:color="auto" w:sz="4" w:space="0"/>
            </w:tcBorders>
          </w:tcPr>
          <w:p/>
        </w:tc>
        <w:tc>
          <w:tcPr>
            <w:tcW w:w="2765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H</w:t>
            </w:r>
            <w:r>
              <w:t>BV-HCC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N</w:t>
            </w:r>
            <w:r>
              <w:t>AFLD-H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M</w:t>
            </w:r>
            <w:r>
              <w:t>ale</w:t>
            </w:r>
            <w:r>
              <w:rPr>
                <w:rFonts w:hint="eastAsia"/>
              </w:rPr>
              <w:t>/</w:t>
            </w:r>
            <w:r>
              <w:t>Femai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0/2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0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A</w:t>
            </w:r>
            <w:r>
              <w:t>ge (SD) year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  <w:r>
              <w:t>7.42 (7.40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6</w:t>
            </w:r>
            <w:r>
              <w:t>1.85 (12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B</w:t>
            </w:r>
            <w:r>
              <w:t>MI (SD)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3.79 (1.75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9.66 (3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C</w:t>
            </w:r>
            <w:r>
              <w:t>irrhosi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4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M</w:t>
            </w:r>
            <w:r>
              <w:t>etabolic disorder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0 hypertension</w:t>
            </w:r>
          </w:p>
          <w:p>
            <w:r>
              <w:t>0 type 2 diabetes</w:t>
            </w:r>
          </w:p>
          <w:p>
            <w:r>
              <w:t>0 gout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7</w:t>
            </w:r>
            <w:r>
              <w:t xml:space="preserve"> hypertension</w:t>
            </w:r>
          </w:p>
          <w:p>
            <w:r>
              <w:rPr>
                <w:rFonts w:hint="eastAsia"/>
              </w:rPr>
              <w:t>5</w:t>
            </w:r>
            <w:r>
              <w:t xml:space="preserve"> type 2 diabetes</w:t>
            </w:r>
          </w:p>
          <w:p>
            <w:r>
              <w:rPr>
                <w:rFonts w:hint="eastAsia"/>
              </w:rPr>
              <w:t>1</w:t>
            </w:r>
            <w:r>
              <w:t xml:space="preserve"> </w:t>
            </w:r>
            <w:bookmarkStart w:id="0" w:name="_GoBack"/>
            <w:r>
              <w:t>gout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Maximum tumor size (SD) cm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8</w:t>
            </w:r>
            <w:r>
              <w:t>.36 (3.43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6</w:t>
            </w:r>
            <w:r>
              <w:t>.22 (2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C</w:t>
            </w:r>
            <w:r>
              <w:t xml:space="preserve">A199 (SD)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ku/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9.18 (12.68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7.37 (50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A</w:t>
            </w:r>
            <w:r>
              <w:t>FP (SD) ng/m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8</w:t>
            </w:r>
            <w:r>
              <w:t>09.46 (564.69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12.03 (429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T</w:t>
            </w:r>
            <w:r>
              <w:t>G  (SD) mmol/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.21 (0.97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.52 (1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T</w:t>
            </w:r>
            <w:r>
              <w:t>C  (SD) mmol/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  <w:r>
              <w:t>.30 (0.61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4</w:t>
            </w:r>
            <w:r>
              <w:t>.83 (0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H</w:t>
            </w:r>
            <w:r>
              <w:t>DL (SD) mmol/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.09 (0.23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1</w:t>
            </w:r>
            <w:r>
              <w:t>.01 (0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LDL (SD) mmol/L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2</w:t>
            </w:r>
            <w:r>
              <w:t>.95 (0.78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3</w:t>
            </w:r>
            <w:r>
              <w:t>.08 (0.6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MxMmEwZGFjODBhZjkxNThhNWQyZWFjNzBkYTU2YTcifQ=="/>
  </w:docVars>
  <w:rsids>
    <w:rsidRoot w:val="00594290"/>
    <w:rsid w:val="00165DB4"/>
    <w:rsid w:val="002E694C"/>
    <w:rsid w:val="00594290"/>
    <w:rsid w:val="006027C9"/>
    <w:rsid w:val="00F6223D"/>
    <w:rsid w:val="156C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B28B1-7391-4FBE-8249-51F091F7B0B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60</Characters>
  <Lines>1</Lines>
  <Paragraphs>1</Paragraphs>
  <TotalTime>1</TotalTime>
  <ScaleCrop>false</ScaleCrop>
  <LinksUpToDate>false</LinksUpToDate>
  <CharactersWithSpaces>175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8:24:00Z</dcterms:created>
  <dc:creator>Geng Xin</dc:creator>
  <cp:lastModifiedBy>geng xin</cp:lastModifiedBy>
  <dcterms:modified xsi:type="dcterms:W3CDTF">2023-10-27T02:57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01EAFCC6F5DA464F85D8136F74882882_12</vt:lpwstr>
  </property>
</Properties>
</file>